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6"/>
        <w:gridCol w:w="7406"/>
      </w:tblGrid>
      <w:tr>
        <w:trPr/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t M4</w:t>
            </w:r>
          </w:p>
        </w:tc>
        <w:tc>
          <w:tcPr>
            <w:tcW w:w="74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xxx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xxxxp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W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V/I x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C</w:t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t M13</w:t>
            </w:r>
          </w:p>
        </w:tc>
        <w:tc>
          <w:tcPr>
            <w:tcW w:w="74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F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x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gLC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</w:t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t M14</w:t>
            </w:r>
          </w:p>
        </w:tc>
        <w:tc>
          <w:tcPr>
            <w:tcW w:w="74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xnx D/E xxA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L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Ls F/l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K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xx L/I xxpx</w:t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t M17</w:t>
            </w:r>
          </w:p>
        </w:tc>
        <w:tc>
          <w:tcPr>
            <w:tcW w:w="74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V/l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xxL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xxxx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xG</w:t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t M21</w:t>
            </w:r>
          </w:p>
        </w:tc>
        <w:tc>
          <w:tcPr>
            <w:tcW w:w="74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AR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L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/v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/s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/a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SL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 K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/t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YY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g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/r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M/L L/p/e A/n/k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s/n/k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Y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 K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/t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V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Q/s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LHFAE</w:t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t M22</w:t>
            </w:r>
          </w:p>
        </w:tc>
        <w:tc>
          <w:tcPr>
            <w:tcW w:w="74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/d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/r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LYW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S/A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GKGTT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a V/I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D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/s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V/n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TGP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 L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/I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ISAI</w:t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t M24</w:t>
            </w:r>
          </w:p>
        </w:tc>
        <w:tc>
          <w:tcPr>
            <w:tcW w:w="74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S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S/P P N/p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K/f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C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Y/l T G/I xLx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/I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R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A/s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PSFS</w:t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t M25</w:t>
            </w:r>
          </w:p>
        </w:tc>
        <w:tc>
          <w:tcPr>
            <w:tcW w:w="74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V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/c C/i/l xx K/l P/a Q/D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Y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/w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/r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L/m/f F/y/h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INCGG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S/Q S/n V/E T/K V/t/n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/n DNV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YE</w:t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t M26</w:t>
            </w:r>
          </w:p>
        </w:tc>
        <w:tc>
          <w:tcPr>
            <w:tcW w:w="74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/t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KAF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R E/N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 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/S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/y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E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R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N/D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N</w:t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t M27</w:t>
            </w:r>
          </w:p>
        </w:tc>
        <w:tc>
          <w:tcPr>
            <w:tcW w:w="74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 D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/h A/p Q/t/r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V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x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/v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LL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S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/v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/v K/G G/n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/m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/y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Y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xx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L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S/A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D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W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 K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/d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/d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/n</w:t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t M28</w:t>
            </w:r>
          </w:p>
        </w:tc>
        <w:tc>
          <w:tcPr>
            <w:tcW w:w="74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K/r/h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V/e/a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 G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/n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L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 L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/v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EF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 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/q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GI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R/K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/w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E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 R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/q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L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L/n/e Q/r/n V/l/i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/s T/s/m s/l/f/a K/H T/s/p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D/s/n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/t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/s</w:t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t M29</w:t>
            </w:r>
          </w:p>
        </w:tc>
        <w:tc>
          <w:tcPr>
            <w:tcW w:w="74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Y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 Y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/q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/R V/p/l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/V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/q q/k/e/a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/a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/M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M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r/n/e/d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SFK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s/n/l/f H/s/d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Q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/S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LPVDS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 V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/I N/y/s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/v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/n H/v/c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R/t/l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K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/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8T01:51:00Z</dcterms:created>
  <dc:creator>Jiehua</dc:creator>
  <dc:description/>
  <dc:language>en-US</dc:language>
  <cp:lastModifiedBy>Jiehua</cp:lastModifiedBy>
  <dcterms:modified xsi:type="dcterms:W3CDTF">2013-02-08T01:51:00Z</dcterms:modified>
  <cp:revision>1</cp:revision>
  <dc:subject/>
  <dc:title/>
</cp:coreProperties>
</file>